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FD5C02">
      <w:pPr>
        <w:rPr>
          <w:rFonts w:ascii="Times New Roman" w:hAnsi="Times New Roman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hint="eastAsia"/>
          <w:sz w:val="24"/>
          <w:szCs w:val="32"/>
        </w:rPr>
        <w:t xml:space="preserve">Additional file 5: </w:t>
      </w:r>
      <w:r>
        <w:rPr>
          <w:rFonts w:ascii="Times New Roman" w:hAnsi="Times New Roman" w:hint="eastAsia"/>
          <w:sz w:val="24"/>
          <w:szCs w:val="32"/>
        </w:rPr>
        <w:t>中文版灵性照护量表</w:t>
      </w:r>
      <w:r>
        <w:rPr>
          <w:rFonts w:ascii="Times New Roman" w:hAnsi="Times New Roman" w:hint="eastAsia"/>
          <w:sz w:val="24"/>
          <w:szCs w:val="32"/>
        </w:rPr>
        <w:t>t</w:t>
      </w:r>
      <w:r>
        <w:rPr>
          <w:rFonts w:ascii="Times New Roman" w:hAnsi="Times New Roman"/>
          <w:sz w:val="24"/>
          <w:szCs w:val="32"/>
        </w:rPr>
        <w:t>he Chinese version of the Spiritual Care-Giving Scale</w:t>
      </w:r>
    </w:p>
    <w:p w:rsidR="00000000" w:rsidRDefault="00FD5C02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对于每一项，请选择最能反映你同意或不同意程度的答案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4"/>
        <w:gridCol w:w="6621"/>
        <w:gridCol w:w="1483"/>
        <w:gridCol w:w="1137"/>
        <w:gridCol w:w="1233"/>
        <w:gridCol w:w="1017"/>
        <w:gridCol w:w="880"/>
        <w:gridCol w:w="1221"/>
      </w:tblGrid>
      <w:tr w:rsidR="00000000">
        <w:trPr>
          <w:trHeight w:val="898"/>
        </w:trPr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条目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Item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非常不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Disagree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不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sagree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稍不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ly Disagree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稍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ly Agree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ee</w:t>
            </w: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非常同意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ngly Agree</w:t>
            </w:r>
          </w:p>
          <w:p w:rsidR="00000000" w:rsidRDefault="00FD5C0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每个人都有灵性（心灵）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Everyone has spir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ituality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是人类的一个重要方面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an important aspect of human being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是能使人平和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安宁、和睦的达成一致的力量部分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part of a unifying force which enables individuals to be at peac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是一种影响人的行为的内在情感表达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an expressi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on of one’s inner feelings that affect behaviour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是我们内心的一部分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part of our inner being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是指寻找生活中好坏事件的意义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about finding meaning in the good and bad events of lif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的幸福对个体的情感健康很重要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well-bein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g is important for one’s emotional well-being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lastRenderedPageBreak/>
              <w:t>8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驱使个人寻找生活的意义及其目的的答案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drives individuals to search for answers about meaning and purpose in lif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没有灵性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就不是个完整的人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Without spirituality, a person is not considered whol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的需求通过自己与他人、更大能量或自然界的联系得到满足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needs are met by connecting oneself with other people, higher power or natu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是整体护理的重要组成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is an integral component of holistic nursing car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不只是宗教的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is more than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 xml:space="preserve"> religious ca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良好的护理本身就是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Nursing care, when performed well, is itself, spiritual ca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是个过程，而不是一次性事件或活动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is a process and not a one- time event or activity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即尊重患者的宗教或个人信仰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is respectin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g a patient’s religious or personal belief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敏感性和直觉助力护士提供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ensitivity and intuition help the nurse to provide spiritual ca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的形式之一是与患者在一起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lastRenderedPageBreak/>
              <w:t>Being with a patient is a form of spiritual ca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lastRenderedPageBreak/>
              <w:t>18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护士通过尊重患者的宗教和文化信仰为其提供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Nurse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 provide spiritual care by respecting the religious and cultural beliefs of patient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护士给予患者足够的时间谈论和探究其恐惧、焦虑和烦恼为其提供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Nurses provide spiritual care by Giving patients time to discuss and explor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their fears, anxieties and trouble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关怀使患者找到其患病的意义和目的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enables the patient to find meaning and purpose in their illnes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心灵关怀即支持或帮助患者保持其宗教信仰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piritual care includes support to help patients observe their religious belief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舒心地为患者提供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I am comfortable providi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ng spiritual care to patient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护士通过尊重患者的尊严为其提供心灵关怀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Nurses provide spiritual care by respecting the dignity of patient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应考虑到患者的心灵理念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should take into account of what patients think about spirituality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具有心灵意识的护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士更有可能提供心灵照护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lastRenderedPageBreak/>
              <w:t>Nurses who are spiritual aware are more likely to provide spiritual car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lastRenderedPageBreak/>
              <w:t>26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需意识到自身的心灵世界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requires awareness of one's spirituality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7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的理念应融入护理教育课程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should be instilled throughout a nursing e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ducation programm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应在护理实践中得到该积极加强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should be positively reinforced in nursing practic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提供心灵关怀的能力通过经历</w:t>
            </w:r>
            <w:r>
              <w:rPr>
                <w:rFonts w:ascii="Times New Roman" w:hAnsi="Times New Roman"/>
                <w:color w:val="000000"/>
                <w:sz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</w:rPr>
              <w:t>体验得以发展</w:t>
            </w:r>
          </w:p>
          <w:p w:rsidR="00000000" w:rsidRDefault="00FD5C02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e ability to provide spiritual care develops through experience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心灵关怀因给予患者希望而有价值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 care i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 important because it gives patient hop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（心灵）受个人生活经历的影响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is influenced by individual’s life experience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灵性（心灵）助力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帮助面对生活的困难和问题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Spirituality helps when facing life’s difficulties and problems.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提供心灵关怀需基于信任的护患关系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 xml:space="preserve">A </w:t>
            </w: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trusting nurse-patient relationship is needed to provide spiritual car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544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AdvP4DF611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6621" w:type="dxa"/>
            <w:tcBorders>
              <w:tl2br w:val="nil"/>
              <w:tr2bl w:val="nil"/>
            </w:tcBorders>
          </w:tcPr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团队的方式对心灵关怀很重要</w:t>
            </w:r>
          </w:p>
          <w:p w:rsidR="00000000" w:rsidRDefault="00FD5C0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dvP4DF611" w:hAnsi="Times New Roman"/>
                <w:color w:val="000000"/>
                <w:kern w:val="0"/>
                <w:sz w:val="24"/>
              </w:rPr>
              <w:t>A team approach is important for spiritual care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137" w:type="dxa"/>
            <w:tcBorders>
              <w:tl2br w:val="nil"/>
              <w:tr2bl w:val="nil"/>
            </w:tcBorders>
          </w:tcPr>
          <w:p w:rsidR="00000000" w:rsidRDefault="00FD5C02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</w:tcPr>
          <w:p w:rsidR="00000000" w:rsidRDefault="00FD5C02">
            <w:pPr>
              <w:spacing w:line="32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000000" w:rsidRDefault="00FD5C02">
      <w:pPr>
        <w:rPr>
          <w:rFonts w:ascii="Times New Roman" w:hAnsi="Times New Roman"/>
          <w:sz w:val="24"/>
          <w:szCs w:val="32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DF611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C02"/>
    <w:rsid w:val="00FD5C02"/>
    <w:rsid w:val="01284B06"/>
    <w:rsid w:val="06AE58C9"/>
    <w:rsid w:val="07D576CE"/>
    <w:rsid w:val="19635514"/>
    <w:rsid w:val="1DA22DC2"/>
    <w:rsid w:val="2B7465CB"/>
    <w:rsid w:val="30A75A67"/>
    <w:rsid w:val="53641DF0"/>
    <w:rsid w:val="6A596DCA"/>
    <w:rsid w:val="6B1411B0"/>
    <w:rsid w:val="707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2</Words>
  <Characters>2438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cp:lastModifiedBy>AENCILAY</cp:lastModifiedBy>
  <cp:revision>2</cp:revision>
  <dcterms:created xsi:type="dcterms:W3CDTF">2019-01-15T03:59:00Z</dcterms:created>
  <dcterms:modified xsi:type="dcterms:W3CDTF">2019-01-15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